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9B5023"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</w:rPr>
        <w:t>Supplementary Results: Virus re-isolation and RT-qPCR confirmation (mouse tissues → MDBK)</w:t>
      </w:r>
    </w:p>
    <w:p w14:paraId="78DB4D7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o provide evidence beyond tissue RNA detection, selected tissue homogenates from infected and mock-treated mice were inoculated onto MDBK cells. Cell culture supernatants from these re-isolation cultures were subjected to SYBR Green I RT-qPCR targeting BCoV ORF1a. In parallel, GAPDH RT-qPCR was performed as an internal control for RNA presence/RT-qPCR performance in the corresponding preparations. As summarized in Table S4, all mock-derived cultures were ORF1a-undetectable, whereas cultures derived from infected animals (colon and lung at 4 and 7 dpi) were consistently ORF1a-positive. Full raw Ct values are provided in Dataset S4-Reisolation qpcr (ORF1a) and Dataset S5-GAPDH-Reisolation qpcr (GAPDH).</w:t>
      </w:r>
    </w:p>
    <w:p w14:paraId="505EEE1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</w:rPr>
        <w:t>Supplementary Table S4. Re-isolation culture supernatant RT-qPCR results (ORF1a) with GAPDH control</w:t>
      </w:r>
    </w:p>
    <w:p w14:paraId="7F9D76F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i/>
        </w:rPr>
        <w:t>Notes: Ct values are mean ± SD of technical triplicates. “Undet” indicates no amplification within the run.</w:t>
      </w:r>
    </w:p>
    <w:tbl>
      <w:tblPr>
        <w:tblStyle w:val="33"/>
        <w:tblW w:w="8975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1041"/>
        <w:gridCol w:w="989"/>
        <w:gridCol w:w="550"/>
        <w:gridCol w:w="1053"/>
        <w:gridCol w:w="1507"/>
        <w:gridCol w:w="1173"/>
        <w:gridCol w:w="1514"/>
      </w:tblGrid>
      <w:tr w14:paraId="3DF65A6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B1281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/>
              </w:rPr>
              <w:t xml:space="preserve">Sample </w:t>
            </w:r>
          </w:p>
          <w:p w14:paraId="4922175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(Dataset label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8510A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Group</w:t>
            </w:r>
          </w:p>
        </w:tc>
        <w:tc>
          <w:tcPr>
            <w:tcW w:w="989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BA130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Tissu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225B6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dpi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D5C26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 xml:space="preserve">ORF1a Ct </w:t>
            </w:r>
          </w:p>
          <w:p w14:paraId="311327F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(mean ± SD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0FD01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 xml:space="preserve">ORF1a Ct range </w:t>
            </w:r>
          </w:p>
          <w:p w14:paraId="578FEC2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(min–max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1DD84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 xml:space="preserve">GAPDH Ct </w:t>
            </w:r>
          </w:p>
          <w:p w14:paraId="5233124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(mean ± SD)</w:t>
            </w:r>
          </w:p>
        </w:tc>
        <w:tc>
          <w:tcPr>
            <w:tcW w:w="1514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02A8B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 xml:space="preserve">GAPDH Ct range </w:t>
            </w:r>
          </w:p>
          <w:p w14:paraId="0A584BA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(min–max)</w:t>
            </w:r>
          </w:p>
        </w:tc>
      </w:tr>
      <w:tr w14:paraId="74D42BA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B7727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on-Mock-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5B2F8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trol (mock)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3F8ED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74498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45916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de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740CE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C2089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24 ± 0.04</w:t>
            </w:r>
          </w:p>
        </w:tc>
        <w:tc>
          <w:tcPr>
            <w:tcW w:w="151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17D5F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19–19.27</w:t>
            </w:r>
          </w:p>
        </w:tc>
      </w:tr>
      <w:tr w14:paraId="0D61557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F395D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on-Mock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2552F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trol (mock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2F6DE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488E6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EC673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d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D54E6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97762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87 ± 0.5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58DF0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31–19.25</w:t>
            </w:r>
          </w:p>
        </w:tc>
      </w:tr>
      <w:tr w14:paraId="35CBE65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E21F4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on-Mock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F58B3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trol (mock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54F73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B4375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C76CC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d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3446B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84EB1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20 ± 0.4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BDB9E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87–19.71</w:t>
            </w:r>
          </w:p>
        </w:tc>
      </w:tr>
      <w:tr w14:paraId="434D9DB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17BDB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on-4dpi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9D99F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fec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C929D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000D1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EFBD0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78 ± 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52B24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.80–1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0FC7E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.35 ± 0.1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7FF52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.24–17.53</w:t>
            </w:r>
          </w:p>
        </w:tc>
      </w:tr>
      <w:tr w14:paraId="6F1C01B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6EF49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on-4dpi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10638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fec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424BD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8C328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34E59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43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816B6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.84–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2C6F4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01 ± 0.4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1F74E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.47–18.43</w:t>
            </w:r>
          </w:p>
        </w:tc>
      </w:tr>
      <w:tr w14:paraId="35C1FA6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8ED7D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on-4dpi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4ED79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fec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CDAC6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0788E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C477E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61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E6CEE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53–1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DC407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56 ± 0.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5F1F0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43–18.62</w:t>
            </w:r>
          </w:p>
        </w:tc>
      </w:tr>
      <w:tr w14:paraId="31FED14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24581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on-7dpi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B7492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fec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CE918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5F1A7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5B3C6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87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6E4DC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49–2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9E385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29 ± 0.3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BA917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09–18.64</w:t>
            </w:r>
          </w:p>
        </w:tc>
      </w:tr>
      <w:tr w14:paraId="5A7C388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82309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on-7dpi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63F36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fec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72FF5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92A64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AF854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.74 ±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5A1CD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.24–2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8B615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.73 ± 0.5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E14D7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.08–18.10</w:t>
            </w:r>
          </w:p>
        </w:tc>
      </w:tr>
      <w:tr w14:paraId="6D1079A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2FA97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on-7dpi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6EB15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fec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66280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D4DC1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3E239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.83 ±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ACEB0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.51–2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07BFB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91 ± 0.3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7239B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47–19.17</w:t>
            </w:r>
          </w:p>
        </w:tc>
      </w:tr>
      <w:tr w14:paraId="5952801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1A032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ng-Mock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CD3A3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trol (mock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DBBAB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8D251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4417A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d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C3C31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0F5C0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26 ± 0.1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5C365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16–18.41</w:t>
            </w:r>
          </w:p>
        </w:tc>
      </w:tr>
      <w:tr w14:paraId="5C2865C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AC624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ng-Mock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A7764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trol (mock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C0767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C0DDB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A53EF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d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F1EB1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E7BC4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22 ± 0.1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8137D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04–18.35</w:t>
            </w:r>
          </w:p>
        </w:tc>
      </w:tr>
      <w:tr w14:paraId="1AB5F06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B5D84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ng-Mock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A0085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trol (mock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C4274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1095C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66E9A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Und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F2350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D1AAF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66 ± 0.3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45D23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26–18.94</w:t>
            </w:r>
          </w:p>
        </w:tc>
      </w:tr>
      <w:tr w14:paraId="317A263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9107A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ng-4dpi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78C45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fec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75BFE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8A8C7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7CCB1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.20 ±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90272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60–2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8B808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95 ± 0.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2A70E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53–19.35</w:t>
            </w:r>
          </w:p>
        </w:tc>
      </w:tr>
      <w:tr w14:paraId="3CE0424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4558A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ng-4dpi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C280E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fec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BEE36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3CB07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ECDB0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.67 ±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A387A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.28–2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A4F61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72 ± 0.2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36723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46–18.92</w:t>
            </w:r>
          </w:p>
        </w:tc>
      </w:tr>
      <w:tr w14:paraId="3A5DD17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1BCC7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ng-4dpi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080D3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fec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2C45D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7B651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DFD24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.30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F9FD8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.19–2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14576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60 ± 0.2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DFFDB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39–19.90</w:t>
            </w:r>
          </w:p>
        </w:tc>
      </w:tr>
      <w:tr w14:paraId="45F38AC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CBA80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ng-7dpi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A8B99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fec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828CC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BB623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9E2D8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66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562FF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42–1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ECC97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99 ± 0.3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22737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81–19.34</w:t>
            </w:r>
          </w:p>
        </w:tc>
      </w:tr>
      <w:tr w14:paraId="4C57A4B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A3B9E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ng-7dpi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2425D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fec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BDBDF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4424A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CA93E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.28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38209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.17–2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1A900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.62 ± 0.0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677F6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.58–16.69</w:t>
            </w:r>
          </w:p>
        </w:tc>
      </w:tr>
      <w:tr w14:paraId="34922D7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028BF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ng-7dpi-3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379C5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fected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52EDE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ung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4A623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4B525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.85 ± 0.14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48F89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.72–22.00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F3392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59 ± 0.26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CA9ED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29–19.77</w:t>
            </w:r>
          </w:p>
        </w:tc>
      </w:tr>
      <w:bookmarkEnd w:id="0"/>
    </w:tbl>
    <w:p w14:paraId="60E3F96D">
      <w:pPr>
        <w:rPr>
          <w:rFonts w:hint="default" w:ascii="Times New Roman" w:hAnsi="Times New Roman" w:cs="Times New Roman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CAE6137"/>
    <w:rsid w:val="206C6B19"/>
    <w:rsid w:val="2623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qFormat="1" w:unhideWhenUsed="0" w:uiPriority="71" w:semiHidden="0" w:name="Colorful Shading Accent 1"/>
    <w:lsdException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4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2</Words>
  <Characters>2125</Characters>
  <Lines>0</Lines>
  <Paragraphs>0</Paragraphs>
  <TotalTime>0</TotalTime>
  <ScaleCrop>false</ScaleCrop>
  <LinksUpToDate>false</LinksUpToDate>
  <CharactersWithSpaces>234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Siqi Zhang</dc:creator>
  <cp:lastModifiedBy>조가위</cp:lastModifiedBy>
  <dcterms:modified xsi:type="dcterms:W3CDTF">2026-02-28T15:4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UwZTFkYzJlMWRkZWIwOGNiODY5ZWY3NDYyNzA2ZTYiLCJ1c2VySWQiOiI1MTUyMTg2OT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EFE37AA7C947462284694E7616BB5046_12</vt:lpwstr>
  </property>
</Properties>
</file>